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BABEA" w14:textId="60B39814" w:rsidR="00C0046D" w:rsidRPr="003F2759" w:rsidRDefault="00D00383">
      <w:pPr>
        <w:rPr>
          <w:rFonts w:ascii="Times New Roman" w:hAnsi="Times New Roman" w:cs="Times New Roman" w:hint="eastAsia"/>
        </w:rPr>
      </w:pPr>
      <w:r w:rsidRPr="003F2759">
        <w:rPr>
          <w:rFonts w:ascii="Times New Roman" w:hAnsi="Times New Roman" w:cs="Times New Roman"/>
        </w:rPr>
        <w:t xml:space="preserve">Supplemental Table </w:t>
      </w:r>
      <w:r w:rsidR="003F2759" w:rsidRPr="003F2759">
        <w:rPr>
          <w:rFonts w:ascii="Times New Roman" w:hAnsi="Times New Roman" w:cs="Times New Roman"/>
        </w:rPr>
        <w:t xml:space="preserve">1. Number of samples </w:t>
      </w:r>
      <w:r w:rsidR="00406C88">
        <w:rPr>
          <w:rFonts w:ascii="Times New Roman" w:hAnsi="Times New Roman" w:cs="Times New Roman" w:hint="eastAsia"/>
        </w:rPr>
        <w:t>in</w:t>
      </w:r>
      <w:r w:rsidR="00406C88">
        <w:rPr>
          <w:rFonts w:ascii="Times New Roman" w:hAnsi="Times New Roman" w:cs="Times New Roman"/>
        </w:rPr>
        <w:t xml:space="preserve"> </w:t>
      </w:r>
      <w:r w:rsidR="001C3B8B">
        <w:rPr>
          <w:rFonts w:ascii="Times New Roman" w:hAnsi="Times New Roman" w:cs="Times New Roman"/>
        </w:rPr>
        <w:t>downloaded</w:t>
      </w:r>
      <w:r w:rsidR="003F2759" w:rsidRPr="003F2759">
        <w:rPr>
          <w:rFonts w:ascii="Times New Roman" w:hAnsi="Times New Roman" w:cs="Times New Roman"/>
        </w:rPr>
        <w:t xml:space="preserve"> dataset</w:t>
      </w:r>
      <w:r w:rsidR="001C3B8B">
        <w:rPr>
          <w:rFonts w:ascii="Times New Roman" w:hAnsi="Times New Roman" w:cs="Times New Roman" w:hint="eastAsia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D00383" w:rsidRPr="003F2759" w14:paraId="3A4BA98A" w14:textId="77777777" w:rsidTr="003F2759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360A4D1F" w14:textId="26400E4D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443D7CE5" w14:textId="1EBF50E0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OA Synovial Tissue Sample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05ED46D8" w14:textId="59A27DC8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RA Synovial Tissue Samples</w:t>
            </w:r>
          </w:p>
        </w:tc>
      </w:tr>
      <w:tr w:rsidR="00D00383" w:rsidRPr="003F2759" w14:paraId="65207BE4" w14:textId="77777777" w:rsidTr="003F2759">
        <w:tc>
          <w:tcPr>
            <w:tcW w:w="1667" w:type="pct"/>
            <w:tcBorders>
              <w:top w:val="single" w:sz="4" w:space="0" w:color="auto"/>
            </w:tcBorders>
          </w:tcPr>
          <w:p w14:paraId="03B3F717" w14:textId="4760D089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GSE55235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2A1AECAC" w14:textId="20EFCBD1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65F6489E" w14:textId="61672243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10</w:t>
            </w:r>
          </w:p>
        </w:tc>
      </w:tr>
      <w:tr w:rsidR="00D00383" w:rsidRPr="003F2759" w14:paraId="60A2E313" w14:textId="77777777" w:rsidTr="003F2759">
        <w:tc>
          <w:tcPr>
            <w:tcW w:w="1667" w:type="pct"/>
          </w:tcPr>
          <w:p w14:paraId="2A3DD17E" w14:textId="480E179A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GSE55457</w:t>
            </w:r>
          </w:p>
        </w:tc>
        <w:tc>
          <w:tcPr>
            <w:tcW w:w="1667" w:type="pct"/>
          </w:tcPr>
          <w:p w14:paraId="209A8553" w14:textId="723CD87D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67" w:type="pct"/>
          </w:tcPr>
          <w:p w14:paraId="62F97D9E" w14:textId="6C4CB22A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13</w:t>
            </w:r>
          </w:p>
        </w:tc>
      </w:tr>
      <w:tr w:rsidR="00D00383" w:rsidRPr="003F2759" w14:paraId="42DEB857" w14:textId="77777777" w:rsidTr="003F2759">
        <w:tc>
          <w:tcPr>
            <w:tcW w:w="1667" w:type="pct"/>
          </w:tcPr>
          <w:p w14:paraId="63EE416B" w14:textId="0463574F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GSE55584</w:t>
            </w:r>
          </w:p>
        </w:tc>
        <w:tc>
          <w:tcPr>
            <w:tcW w:w="1667" w:type="pct"/>
          </w:tcPr>
          <w:p w14:paraId="465086D4" w14:textId="721930A3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67" w:type="pct"/>
          </w:tcPr>
          <w:p w14:paraId="1A514E81" w14:textId="01AD3F8E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10</w:t>
            </w:r>
          </w:p>
        </w:tc>
      </w:tr>
      <w:tr w:rsidR="00D00383" w:rsidRPr="003F2759" w14:paraId="0545DFF7" w14:textId="77777777" w:rsidTr="003F2759">
        <w:tc>
          <w:tcPr>
            <w:tcW w:w="1667" w:type="pct"/>
          </w:tcPr>
          <w:p w14:paraId="7552AC9B" w14:textId="243D35B7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GSE12021</w:t>
            </w:r>
          </w:p>
        </w:tc>
        <w:tc>
          <w:tcPr>
            <w:tcW w:w="1667" w:type="pct"/>
          </w:tcPr>
          <w:p w14:paraId="7FB4AFB0" w14:textId="20E9B680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7" w:type="pct"/>
          </w:tcPr>
          <w:p w14:paraId="51C4FD08" w14:textId="5FD1170F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21</w:t>
            </w:r>
          </w:p>
        </w:tc>
      </w:tr>
      <w:tr w:rsidR="00D00383" w:rsidRPr="003F2759" w14:paraId="4F747575" w14:textId="77777777" w:rsidTr="003F2759">
        <w:tc>
          <w:tcPr>
            <w:tcW w:w="1667" w:type="pct"/>
          </w:tcPr>
          <w:p w14:paraId="64ADA7FF" w14:textId="7BBE83B8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GSE1919</w:t>
            </w:r>
          </w:p>
        </w:tc>
        <w:tc>
          <w:tcPr>
            <w:tcW w:w="1667" w:type="pct"/>
          </w:tcPr>
          <w:p w14:paraId="7512D459" w14:textId="56D031EA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7" w:type="pct"/>
          </w:tcPr>
          <w:p w14:paraId="6E695E0E" w14:textId="0C17B275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5</w:t>
            </w:r>
          </w:p>
        </w:tc>
      </w:tr>
      <w:tr w:rsidR="00D00383" w:rsidRPr="003F2759" w14:paraId="021DA42E" w14:textId="77777777" w:rsidTr="003F2759">
        <w:tc>
          <w:tcPr>
            <w:tcW w:w="1667" w:type="pct"/>
          </w:tcPr>
          <w:p w14:paraId="41CAEC2F" w14:textId="3FF1AE63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GSE36700</w:t>
            </w:r>
          </w:p>
        </w:tc>
        <w:tc>
          <w:tcPr>
            <w:tcW w:w="1667" w:type="pct"/>
          </w:tcPr>
          <w:p w14:paraId="20D3A962" w14:textId="35BBCF8D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7" w:type="pct"/>
          </w:tcPr>
          <w:p w14:paraId="7315D410" w14:textId="011627EC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7</w:t>
            </w:r>
          </w:p>
        </w:tc>
      </w:tr>
      <w:tr w:rsidR="00D00383" w:rsidRPr="003F2759" w14:paraId="5E6F1A79" w14:textId="77777777" w:rsidTr="003F2759">
        <w:tc>
          <w:tcPr>
            <w:tcW w:w="1667" w:type="pct"/>
            <w:tcBorders>
              <w:bottom w:val="single" w:sz="4" w:space="0" w:color="auto"/>
            </w:tcBorders>
          </w:tcPr>
          <w:p w14:paraId="463021D9" w14:textId="2BC4E29E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GSE89408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3F8F50F6" w14:textId="23D8EE2E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7821B0A6" w14:textId="5FBFE5E7" w:rsidR="00D00383" w:rsidRPr="003F2759" w:rsidRDefault="00D00383">
            <w:pPr>
              <w:rPr>
                <w:rFonts w:ascii="Times New Roman" w:hAnsi="Times New Roman" w:cs="Times New Roman"/>
              </w:rPr>
            </w:pPr>
            <w:r w:rsidRPr="003F2759">
              <w:rPr>
                <w:rFonts w:ascii="Times New Roman" w:hAnsi="Times New Roman" w:cs="Times New Roman"/>
              </w:rPr>
              <w:t>152</w:t>
            </w:r>
          </w:p>
        </w:tc>
      </w:tr>
    </w:tbl>
    <w:p w14:paraId="29124BFD" w14:textId="77777777" w:rsidR="003E570C" w:rsidRDefault="003E570C"/>
    <w:sectPr w:rsidR="003E57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70C"/>
    <w:rsid w:val="001C3B8B"/>
    <w:rsid w:val="003E570C"/>
    <w:rsid w:val="003F2759"/>
    <w:rsid w:val="00406C88"/>
    <w:rsid w:val="00C0046D"/>
    <w:rsid w:val="00D0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B9D93"/>
  <w15:chartTrackingRefBased/>
  <w15:docId w15:val="{137176E8-A1A4-4BD3-AF5D-9D673D13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57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 康</dc:creator>
  <cp:keywords/>
  <dc:description/>
  <cp:lastModifiedBy>XL</cp:lastModifiedBy>
  <cp:revision>4</cp:revision>
  <dcterms:created xsi:type="dcterms:W3CDTF">2022-01-19T08:18:00Z</dcterms:created>
  <dcterms:modified xsi:type="dcterms:W3CDTF">2022-02-04T07:46:00Z</dcterms:modified>
</cp:coreProperties>
</file>